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9230" cy="3517265"/>
            <wp:effectExtent l="0" t="0" r="3810" b="3175"/>
            <wp:docPr id="1" name="图片 1" descr="Figure S2-v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2-v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7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eastAsiaTheme="minorEastAsia"/>
          <w:color w:val="auto"/>
          <w:lang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</w:rPr>
        <w:t>Figure S2</w:t>
      </w:r>
      <w:r>
        <w:rPr>
          <w:rFonts w:hint="eastAsia" w:ascii="Times New Roman" w:hAnsi="Times New Roman" w:cs="Times New Roman"/>
          <w:color w:val="auto"/>
          <w:sz w:val="24"/>
          <w:szCs w:val="32"/>
        </w:rPr>
        <w:t xml:space="preserve"> Expression levels of 5 annotated genes in GSE20129 dataset. (A-E) The expressions of RYR2, SLC22A3, CNTN4, CARTPT, and PDZRN3, separately. 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C146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2:05:22Z</dcterms:created>
  <dcterms:modified xsi:type="dcterms:W3CDTF">2022-06-29T02:06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2E9BB88085834FB392ED0979FF70A5CD</vt:lpwstr>
  </property>
</Properties>
</file>